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7F305" w14:textId="6D775BB9" w:rsidR="00157067" w:rsidRPr="00B90B6F" w:rsidRDefault="00157067" w:rsidP="00157067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</w:t>
      </w:r>
      <w:r w:rsidRPr="00B90B6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B90B6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Correlations of Resilience Score, Educational Attainment and Household Inc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686"/>
        <w:gridCol w:w="1613"/>
        <w:gridCol w:w="1558"/>
      </w:tblGrid>
      <w:tr w:rsidR="00157067" w:rsidRPr="00B90B6F" w14:paraId="5BB578BB" w14:textId="77777777" w:rsidTr="007E6DEE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2E54D" w14:textId="77777777" w:rsidR="00157067" w:rsidRPr="00B90B6F" w:rsidRDefault="00157067" w:rsidP="007E6D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396B0" w14:textId="77777777" w:rsidR="00157067" w:rsidRPr="00B90B6F" w:rsidRDefault="00157067" w:rsidP="007E6DEE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ilience</w:t>
            </w: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89E01" w14:textId="77777777" w:rsidR="00157067" w:rsidRPr="00B90B6F" w:rsidRDefault="00157067" w:rsidP="007E6DEE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ducation</w:t>
            </w: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24B74" w14:textId="77777777" w:rsidR="00157067" w:rsidRPr="00B90B6F" w:rsidRDefault="00157067" w:rsidP="007E6DEE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come</w:t>
            </w: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  <w:tr w:rsidR="00157067" w:rsidRPr="00B90B6F" w14:paraId="604D4C2E" w14:textId="77777777" w:rsidTr="007E6DEE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584BC" w14:textId="77777777" w:rsidR="00157067" w:rsidRPr="00B90B6F" w:rsidRDefault="00157067" w:rsidP="007E6D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silience</w:t>
            </w: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2023B" w14:textId="77777777" w:rsidR="00157067" w:rsidRPr="00B90B6F" w:rsidRDefault="00157067" w:rsidP="007E6D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C546C" w14:textId="77777777" w:rsidR="00157067" w:rsidRPr="00B90B6F" w:rsidRDefault="00157067" w:rsidP="007E6D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F758C" w14:textId="77777777" w:rsidR="00157067" w:rsidRPr="00B90B6F" w:rsidRDefault="00157067" w:rsidP="007E6D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57067" w:rsidRPr="00B90B6F" w14:paraId="17D28E9B" w14:textId="77777777" w:rsidTr="007E6DEE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07620" w14:textId="77777777" w:rsidR="00157067" w:rsidRPr="00B90B6F" w:rsidRDefault="00157067" w:rsidP="007E6DEE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ducation</w:t>
            </w: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0754D" w14:textId="77777777" w:rsidR="00157067" w:rsidRPr="00B90B6F" w:rsidRDefault="00157067" w:rsidP="007E6DEE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0F659" w14:textId="77777777" w:rsidR="00157067" w:rsidRPr="00B90B6F" w:rsidRDefault="00157067" w:rsidP="007E6DEE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772F8" w14:textId="77777777" w:rsidR="00157067" w:rsidRPr="00B90B6F" w:rsidRDefault="00157067" w:rsidP="007E6DEE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57067" w:rsidRPr="00B90B6F" w14:paraId="302409D8" w14:textId="77777777" w:rsidTr="007E6DEE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58330" w14:textId="77777777" w:rsidR="00157067" w:rsidRPr="00B90B6F" w:rsidRDefault="00157067" w:rsidP="007E6DEE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come</w:t>
            </w: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688B9" w14:textId="77777777" w:rsidR="00157067" w:rsidRPr="00B90B6F" w:rsidRDefault="00157067" w:rsidP="007E6DEE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81B91" w14:textId="77777777" w:rsidR="00157067" w:rsidRPr="00B90B6F" w:rsidRDefault="00157067" w:rsidP="007E6DEE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0.48 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654E8" w14:textId="77777777" w:rsidR="00157067" w:rsidRPr="00B90B6F" w:rsidRDefault="00157067" w:rsidP="007E6DEE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0B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</w:p>
        </w:tc>
      </w:tr>
    </w:tbl>
    <w:p w14:paraId="719A7AD5" w14:textId="77777777" w:rsidR="00157067" w:rsidRPr="00B90B6F" w:rsidRDefault="00157067" w:rsidP="00157067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OLE_LINK39"/>
      <w:bookmarkStart w:id="1" w:name="OLE_LINK48"/>
      <w:r w:rsidRPr="00B90B6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B90B6F">
        <w:rPr>
          <w:rFonts w:ascii="Times New Roman" w:hAnsi="Times New Roman"/>
          <w:color w:val="000000" w:themeColor="text1"/>
          <w:sz w:val="24"/>
          <w:szCs w:val="24"/>
        </w:rPr>
        <w:t>Resilience score was calculated from the 4-item trait resilience measure. Responses were summed to create a total resilience score ranging from 0 to 12, with higher scores representing greater resilience.</w:t>
      </w:r>
      <w:bookmarkEnd w:id="0"/>
    </w:p>
    <w:p w14:paraId="4E6735A3" w14:textId="77777777" w:rsidR="00157067" w:rsidRPr="00B90B6F" w:rsidRDefault="00157067" w:rsidP="00157067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2" w:name="OLE_LINK44"/>
      <w:r w:rsidRPr="00B90B6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B90B6F">
        <w:rPr>
          <w:rFonts w:ascii="Times New Roman" w:hAnsi="Times New Roman"/>
          <w:color w:val="000000" w:themeColor="text1"/>
          <w:sz w:val="24"/>
          <w:szCs w:val="24"/>
        </w:rPr>
        <w:t>Educational attainment was categorized into four levels: non-high school (HS) graduates, HS graduates/GED, associate degree/vocational degree, and bachelors/graduate degree.</w:t>
      </w:r>
    </w:p>
    <w:p w14:paraId="68819C95" w14:textId="77777777" w:rsidR="00157067" w:rsidRPr="00B90B6F" w:rsidRDefault="00157067" w:rsidP="00157067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90B6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B90B6F">
        <w:rPr>
          <w:rFonts w:ascii="Times New Roman" w:hAnsi="Times New Roman"/>
          <w:color w:val="000000" w:themeColor="text1"/>
          <w:sz w:val="24"/>
          <w:szCs w:val="24"/>
        </w:rPr>
        <w:t>Household income was derived from unfolding brackets; those responding, "don't know/refused" were asked the specific income question: "Would you say the income of your household was more or less than $50,000? Those responding less were "Would you say the income of your household is more than $25,000 or less than $25,000?" and those responding more were "Would you say the income of your household is more than $100,000 or less than $100,000?"</w:t>
      </w:r>
    </w:p>
    <w:p w14:paraId="4F60EF52" w14:textId="77777777" w:rsidR="00157067" w:rsidRPr="00B90B6F" w:rsidRDefault="00157067" w:rsidP="00157067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90B6F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bookmarkEnd w:id="1"/>
    <w:bookmarkEnd w:id="2"/>
    <w:p w14:paraId="54CA0BE8" w14:textId="5A0F8CAF" w:rsidR="00157067" w:rsidRPr="00B90B6F" w:rsidRDefault="00157067" w:rsidP="00157067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Supplementary Table</w:t>
      </w:r>
      <w:r w:rsidRPr="00B90B6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2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B90B6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bookmarkStart w:id="3" w:name="OLE_LINK109"/>
      <w:bookmarkStart w:id="4" w:name="OLE_LINK110"/>
      <w:r w:rsidRPr="00B90B6F">
        <w:rPr>
          <w:rFonts w:ascii="Times New Roman" w:hAnsi="Times New Roman"/>
          <w:b/>
          <w:bCs/>
          <w:color w:val="000000" w:themeColor="text1"/>
          <w:sz w:val="24"/>
          <w:szCs w:val="24"/>
        </w:rPr>
        <w:t>Sociodemographic Characteristics Overall and Based on Endorsement of Positive Chang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a</w:t>
      </w:r>
      <w:r w:rsidRPr="00B90B6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and Type of Specification </w:t>
      </w:r>
      <w:bookmarkEnd w:id="3"/>
      <w:r w:rsidRPr="00B90B6F">
        <w:rPr>
          <w:rFonts w:ascii="Times New Roman" w:hAnsi="Times New Roman"/>
          <w:b/>
          <w:bCs/>
          <w:color w:val="000000" w:themeColor="text1"/>
          <w:sz w:val="24"/>
          <w:szCs w:val="24"/>
        </w:rPr>
        <w:t>(Weighted)</w:t>
      </w:r>
      <w:bookmarkEnd w:id="4"/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776"/>
        <w:gridCol w:w="861"/>
        <w:gridCol w:w="1128"/>
        <w:gridCol w:w="1080"/>
        <w:gridCol w:w="1800"/>
        <w:gridCol w:w="1715"/>
      </w:tblGrid>
      <w:tr w:rsidR="00157067" w:rsidRPr="00DA0D58" w14:paraId="6896370B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7AB6E" w14:textId="77777777" w:rsidR="00157067" w:rsidRPr="00DA0D58" w:rsidRDefault="00157067" w:rsidP="007E6DEE">
            <w:pPr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8873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8CE55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No ch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5BF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 xml:space="preserve">Positive Change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3C8F4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Positive change -unspecified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0E60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5" w:name="OLE_LINK32"/>
            <w:r w:rsidRPr="00DA0D58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Positive change -specified</w:t>
            </w:r>
            <w:bookmarkEnd w:id="5"/>
            <w:r w:rsidRPr="00DA0D58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157067" w:rsidRPr="00DA0D58" w14:paraId="7D11BE59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AA0C8" w14:textId="77777777" w:rsidR="00157067" w:rsidRPr="00DA0D58" w:rsidRDefault="00157067" w:rsidP="007E6DEE">
            <w:pPr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6" w:name="_Hlk117699296"/>
            <w:r w:rsidRPr="00DA0D58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6F5F2" w14:textId="77777777" w:rsidR="00157067" w:rsidRPr="00DA0D58" w:rsidRDefault="00157067" w:rsidP="007E6DEE">
            <w:pPr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5FDDC" w14:textId="77777777" w:rsidR="00157067" w:rsidRPr="00DA0D58" w:rsidRDefault="00157067" w:rsidP="007E6DEE">
            <w:pPr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8BC8F" w14:textId="77777777" w:rsidR="00157067" w:rsidRPr="00DA0D58" w:rsidRDefault="00157067" w:rsidP="007E6DEE">
            <w:pPr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69968" w14:textId="77777777" w:rsidR="00157067" w:rsidRPr="00DA0D58" w:rsidRDefault="00157067" w:rsidP="007E6DEE">
            <w:pPr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8145A" w14:textId="77777777" w:rsidR="00157067" w:rsidRPr="00DA0D58" w:rsidRDefault="00157067" w:rsidP="007E6DEE">
            <w:pPr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57067" w:rsidRPr="00DA0D58" w14:paraId="2B5205F3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04DB3" w14:textId="77777777" w:rsidR="00157067" w:rsidRPr="00DA0D58" w:rsidRDefault="00157067" w:rsidP="007E6DEE">
            <w:pPr>
              <w:tabs>
                <w:tab w:val="left" w:pos="360"/>
              </w:tabs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19F1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55.2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252F5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51.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5740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61.0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0B6B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58.22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D53BB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64.2</w:t>
            </w:r>
          </w:p>
        </w:tc>
      </w:tr>
      <w:tr w:rsidR="00157067" w:rsidRPr="00DA0D58" w14:paraId="17157E93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B0D07" w14:textId="77777777" w:rsidR="00157067" w:rsidRPr="00DA0D58" w:rsidRDefault="00157067" w:rsidP="007E6DEE">
            <w:pPr>
              <w:tabs>
                <w:tab w:val="left" w:pos="360"/>
              </w:tabs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F7F8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44.8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C9B3C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48.6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C3F4B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39.0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4C25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1.78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04FE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5.8</w:t>
            </w:r>
          </w:p>
        </w:tc>
      </w:tr>
      <w:tr w:rsidR="00157067" w:rsidRPr="00DA0D58" w14:paraId="3E3D4C1B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58F57" w14:textId="77777777" w:rsidR="00157067" w:rsidRPr="00DA0D58" w:rsidRDefault="00157067" w:rsidP="007E6DEE">
            <w:pPr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7" w:name="_Hlk134189549"/>
            <w:r w:rsidRPr="00DA0D5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8D074" w14:textId="77777777" w:rsidR="00157067" w:rsidRPr="00DA0D58" w:rsidRDefault="00157067" w:rsidP="007E6DEE">
            <w:pPr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1AF6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3FF21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F6B9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FF23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57067" w:rsidRPr="00DA0D58" w14:paraId="7A55A6AB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D6CE4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-64 year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752C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42.5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0528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5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9ABA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50.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BE80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51.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07E9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9.8</w:t>
            </w:r>
          </w:p>
        </w:tc>
      </w:tr>
      <w:tr w:rsidR="00157067" w:rsidRPr="00DA0D58" w14:paraId="63A20141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7EE53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-79 year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EB7E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44.6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1D2EB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5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5251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D95A9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9.0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36337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3.1</w:t>
            </w:r>
          </w:p>
        </w:tc>
      </w:tr>
      <w:tr w:rsidR="00157067" w:rsidRPr="00DA0D58" w14:paraId="01BBCF6D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7175E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≥ 80 year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85B8B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12.9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CE101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0A05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4975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F3EE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7.1</w:t>
            </w:r>
          </w:p>
        </w:tc>
      </w:tr>
      <w:bookmarkEnd w:id="7"/>
      <w:tr w:rsidR="00157067" w:rsidRPr="00DA0D58" w14:paraId="1E8F91E2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136FB" w14:textId="77777777" w:rsidR="00157067" w:rsidRPr="00DA0D58" w:rsidRDefault="00157067" w:rsidP="007E6DEE">
            <w:pPr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6FF5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FB53B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86A7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9C68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2EF35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57067" w:rsidRPr="00DA0D58" w14:paraId="468672E9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C457A" w14:textId="77777777" w:rsidR="00157067" w:rsidRPr="00DA0D58" w:rsidRDefault="00157067" w:rsidP="007E6DEE">
            <w:pPr>
              <w:ind w:firstLine="153"/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1F98B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6.7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F0104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6E725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E577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E9F6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6.5</w:t>
            </w:r>
          </w:p>
        </w:tc>
      </w:tr>
      <w:tr w:rsidR="00157067" w:rsidRPr="00DA0D58" w14:paraId="659AF578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32079" w14:textId="77777777" w:rsidR="00157067" w:rsidRPr="00DA0D58" w:rsidRDefault="00157067" w:rsidP="007E6DEE">
            <w:pPr>
              <w:ind w:firstLine="153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-Hispanic</w:t>
            </w: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Black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194E7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0.4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A3EA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36E1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3D3E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62E4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4.1</w:t>
            </w:r>
          </w:p>
        </w:tc>
      </w:tr>
      <w:tr w:rsidR="00157067" w:rsidRPr="00DA0D58" w14:paraId="0FEDDFC4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7F0F6" w14:textId="77777777" w:rsidR="00157067" w:rsidRPr="00DA0D58" w:rsidRDefault="00157067" w:rsidP="007E6DEE">
            <w:pPr>
              <w:ind w:firstLine="153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-Hispanic</w:t>
            </w: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r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3C438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.5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B4A5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F0B8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AD8F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182A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.0</w:t>
            </w:r>
          </w:p>
        </w:tc>
      </w:tr>
      <w:tr w:rsidR="00157067" w:rsidRPr="00DA0D58" w14:paraId="59175CA7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E244A" w14:textId="77777777" w:rsidR="00157067" w:rsidRPr="00DA0D58" w:rsidRDefault="00157067" w:rsidP="007E6DEE">
            <w:pPr>
              <w:ind w:firstLine="153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-Hispanic</w:t>
            </w: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White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30CA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79.3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9B12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82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EAF89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75.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110B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75.9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ADCD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75.4</w:t>
            </w:r>
          </w:p>
        </w:tc>
      </w:tr>
      <w:tr w:rsidR="00157067" w:rsidRPr="00DA0D58" w14:paraId="11CA1087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A5B1E" w14:textId="77777777" w:rsidR="00157067" w:rsidRPr="00DA0D58" w:rsidRDefault="00157067" w:rsidP="007E6DEE">
            <w:pPr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66FA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741B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041A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2699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AD21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57067" w:rsidRPr="00DA0D58" w14:paraId="580BEF0C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8B4A2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Living with partne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6570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6BABC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6818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32F71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FEC5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.0</w:t>
            </w:r>
          </w:p>
        </w:tc>
      </w:tr>
      <w:tr w:rsidR="00157067" w:rsidRPr="00DA0D58" w14:paraId="1C45EA57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E86D5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793A9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65.9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A504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64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F7681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70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1E37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69.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12E3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69.2</w:t>
            </w:r>
          </w:p>
        </w:tc>
      </w:tr>
      <w:tr w:rsidR="00157067" w:rsidRPr="00DA0D58" w14:paraId="625C1B17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BCB98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Never Marrie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E64B4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4.9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A291B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7B0D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94077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AECD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.7</w:t>
            </w:r>
          </w:p>
        </w:tc>
      </w:tr>
      <w:tr w:rsidR="00157067" w:rsidRPr="00DA0D58" w14:paraId="5B758F22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8234A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Separated/Divorce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E90D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13.3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87D54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CC07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0F4A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710A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2.6</w:t>
            </w:r>
          </w:p>
        </w:tc>
      </w:tr>
      <w:tr w:rsidR="00157067" w:rsidRPr="00DA0D58" w14:paraId="2FAA111F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0F05B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Widowe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1A73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11.8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84F0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DABC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37CA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3106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1.4</w:t>
            </w:r>
          </w:p>
        </w:tc>
      </w:tr>
      <w:tr w:rsidR="00157067" w:rsidRPr="00DA0D58" w14:paraId="13291B73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F9ED7" w14:textId="77777777" w:rsidR="00157067" w:rsidRPr="00DA0D58" w:rsidRDefault="00157067" w:rsidP="007E6DEE">
            <w:pPr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D6A0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A8A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A7438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95D9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91EA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57067" w:rsidRPr="00DA0D58" w14:paraId="0220C4D5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EC227" w14:textId="77777777" w:rsidR="00157067" w:rsidRPr="00DA0D58" w:rsidRDefault="00157067" w:rsidP="007E6DEE">
            <w:pPr>
              <w:ind w:firstLine="165"/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8" w:name="OLE_LINK25"/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No HS diploma</w:t>
            </w:r>
            <w:bookmarkEnd w:id="8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B0E8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7.5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A6D3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D057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867D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3D43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.5</w:t>
            </w:r>
          </w:p>
        </w:tc>
      </w:tr>
      <w:tr w:rsidR="00157067" w:rsidRPr="00DA0D58" w14:paraId="4C09775E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BCF1C" w14:textId="77777777" w:rsidR="00157067" w:rsidRPr="00DA0D58" w:rsidRDefault="00157067" w:rsidP="007E6DEE">
            <w:pPr>
              <w:ind w:firstLine="165"/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HS Diploma/GE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54AB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21.2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F6595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8D394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9B56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1D65C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4.4</w:t>
            </w:r>
          </w:p>
        </w:tc>
      </w:tr>
      <w:tr w:rsidR="00157067" w:rsidRPr="00DA0D58" w14:paraId="65110134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51E67" w14:textId="77777777" w:rsidR="00157067" w:rsidRPr="00DA0D58" w:rsidRDefault="00157067" w:rsidP="007E6DEE">
            <w:pPr>
              <w:ind w:firstLine="165"/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Associates/ Vocational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C134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6.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D98E4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7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F188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4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DBC21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70ED5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6.5</w:t>
            </w:r>
          </w:p>
        </w:tc>
      </w:tr>
      <w:tr w:rsidR="00157067" w:rsidRPr="00DA0D58" w14:paraId="0A2D697A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82399" w14:textId="77777777" w:rsidR="00157067" w:rsidRPr="00DA0D58" w:rsidRDefault="00157067" w:rsidP="007E6DEE">
            <w:pPr>
              <w:ind w:firstLine="165"/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Bachelors/Graduate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A7A27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34.7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CEE47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F7E7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7.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C382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8.4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304D7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5.6</w:t>
            </w:r>
          </w:p>
        </w:tc>
      </w:tr>
      <w:tr w:rsidR="00157067" w:rsidRPr="00DA0D58" w14:paraId="7A03935E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417BC" w14:textId="77777777" w:rsidR="00157067" w:rsidRPr="00DA0D58" w:rsidRDefault="00157067" w:rsidP="007E6DEE">
            <w:pPr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Household Income</w:t>
            </w:r>
            <w:r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F336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4DC4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3570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F5DAC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9620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57067" w:rsidRPr="00DA0D58" w14:paraId="1E1CCE9B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66A5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&lt; 25,0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3BE8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215B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8F0CB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A5C4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238E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4.5</w:t>
            </w:r>
          </w:p>
        </w:tc>
      </w:tr>
      <w:tr w:rsidR="00157067" w:rsidRPr="00DA0D58" w14:paraId="2E58D63B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ED2FE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5,000-49,99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14D7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4A27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AAFB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CCB5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3E018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8.0</w:t>
            </w:r>
          </w:p>
        </w:tc>
      </w:tr>
      <w:tr w:rsidR="00157067" w:rsidRPr="00DA0D58" w14:paraId="1A63CEC4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F6EC0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50,000-99,99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8830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6B399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4E68C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8.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D6D57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6C6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8.4</w:t>
            </w:r>
          </w:p>
        </w:tc>
      </w:tr>
      <w:tr w:rsidR="00157067" w:rsidRPr="00DA0D58" w14:paraId="04CF4DA3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FE7C9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&gt;=100,0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BAE6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1.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FBCC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6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B0B9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7A6A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FFFA5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9.1</w:t>
            </w:r>
          </w:p>
        </w:tc>
      </w:tr>
      <w:tr w:rsidR="00157067" w:rsidRPr="00DA0D58" w14:paraId="0A84695D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220E3" w14:textId="77777777" w:rsidR="00157067" w:rsidRPr="00DA0D58" w:rsidRDefault="00157067" w:rsidP="007E6DEE">
            <w:pPr>
              <w:ind w:hanging="15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 xml:space="preserve">Resilience Score (Mean) </w:t>
            </w:r>
            <w:r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4608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91B5A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B178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242A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2D0E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57067" w:rsidRPr="00DA0D58" w14:paraId="5AE17708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AC09F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-3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C5134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1.6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0FA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8883B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EF2C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3E69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157067" w:rsidRPr="00DA0D58" w14:paraId="6B20AF7E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061C0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-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2AF2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76CE7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990B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0A7AC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D555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3.3</w:t>
            </w:r>
          </w:p>
        </w:tc>
      </w:tr>
      <w:tr w:rsidR="00157067" w:rsidRPr="00DA0D58" w14:paraId="7488A19A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96564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7-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38777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60.4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0CDC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58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31458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63.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0781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64.7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B0701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63.5</w:t>
            </w:r>
          </w:p>
        </w:tc>
      </w:tr>
      <w:tr w:rsidR="00157067" w:rsidRPr="00DA0D58" w14:paraId="63F75FF8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C950B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0-1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EA9D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21.1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5F3E5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A75C7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281C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0ABB1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3.0</w:t>
            </w:r>
          </w:p>
        </w:tc>
      </w:tr>
      <w:tr w:rsidR="00157067" w:rsidRPr="00DA0D58" w14:paraId="4A00B759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98F8D" w14:textId="77777777" w:rsidR="00157067" w:rsidRPr="00DA0D58" w:rsidRDefault="00157067" w:rsidP="007E6DEE">
            <w:pPr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Work affected by COVID-19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4E19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82F4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C9D9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6604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7728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57067" w:rsidRPr="00DA0D58" w14:paraId="7398823A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6AE2C" w14:textId="77777777" w:rsidR="00157067" w:rsidRPr="00DA0D58" w:rsidRDefault="00157067" w:rsidP="007E6DEE">
            <w:pPr>
              <w:ind w:firstLine="165"/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t in work force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4837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8.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4FA0C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52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97B9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0.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67F61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1.8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1A94B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1.4</w:t>
            </w:r>
          </w:p>
        </w:tc>
      </w:tr>
      <w:tr w:rsidR="00157067" w:rsidRPr="00DA0D58" w14:paraId="1EFB073D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8DF0F" w14:textId="77777777" w:rsidR="00157067" w:rsidRPr="00DA0D58" w:rsidRDefault="00157067" w:rsidP="007E6DEE">
            <w:pPr>
              <w:ind w:firstLine="165"/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2233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C88A9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372EC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C773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5CF35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8.8</w:t>
            </w:r>
          </w:p>
        </w:tc>
      </w:tr>
      <w:tr w:rsidR="00157067" w:rsidRPr="00DA0D58" w14:paraId="0268D5FF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1609D" w14:textId="77777777" w:rsidR="00157067" w:rsidRPr="00DA0D58" w:rsidRDefault="00157067" w:rsidP="007E6DEE">
            <w:pPr>
              <w:ind w:firstLine="165"/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43C6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1.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D2AC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00B5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0.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EB3D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41.0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4EB6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9.8</w:t>
            </w:r>
          </w:p>
        </w:tc>
      </w:tr>
      <w:tr w:rsidR="00157067" w:rsidRPr="00DA0D58" w14:paraId="12F34F92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65502" w14:textId="77777777" w:rsidR="00157067" w:rsidRPr="00DA0D58" w:rsidRDefault="00157067" w:rsidP="007E6DEE">
            <w:pPr>
              <w:ind w:hanging="30"/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COVID Disruption Score</w:t>
            </w:r>
            <w:r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7D82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BA034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DD237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6745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9872B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57067" w:rsidRPr="00DA0D58" w14:paraId="1538F40E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04A71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47F9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 xml:space="preserve">31.0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F493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32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9F91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59CE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22B6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26.5</w:t>
            </w:r>
          </w:p>
        </w:tc>
      </w:tr>
      <w:tr w:rsidR="00157067" w:rsidRPr="00DA0D58" w14:paraId="4FAC5814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76F83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DD7CB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59.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C7377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59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68B93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60.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55D3E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56.8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7015F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62.8</w:t>
            </w:r>
          </w:p>
        </w:tc>
      </w:tr>
      <w:tr w:rsidR="00157067" w:rsidRPr="00DA0D58" w14:paraId="776489C7" w14:textId="77777777" w:rsidTr="007E6DEE"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BC472" w14:textId="77777777" w:rsidR="00157067" w:rsidRPr="00DA0D58" w:rsidRDefault="00157067" w:rsidP="007E6DEE">
            <w:pPr>
              <w:ind w:firstLine="150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≥ 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C0056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5C28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576DD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DB562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433D0" w14:textId="77777777" w:rsidR="00157067" w:rsidRPr="00DA0D58" w:rsidRDefault="00157067" w:rsidP="007E6D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</w:pPr>
            <w:r w:rsidRPr="00DA0D58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10.7</w:t>
            </w:r>
          </w:p>
        </w:tc>
      </w:tr>
    </w:tbl>
    <w:bookmarkEnd w:id="6"/>
    <w:p w14:paraId="6706819D" w14:textId="77777777" w:rsidR="00157067" w:rsidRPr="00DA0D58" w:rsidRDefault="00157067" w:rsidP="00157067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DA0D58">
        <w:rPr>
          <w:rFonts w:ascii="Times New Roman" w:hAnsi="Times New Roman"/>
          <w:color w:val="000000" w:themeColor="text1"/>
          <w:sz w:val="18"/>
          <w:szCs w:val="18"/>
        </w:rPr>
        <w:t>Notes. HS = high school; GED = General Education Development. 6% of those specifying a positive change reported 3 or more positive changes.</w:t>
      </w:r>
    </w:p>
    <w:p w14:paraId="7FA75AA5" w14:textId="77777777" w:rsidR="00157067" w:rsidRPr="00DA0D58" w:rsidRDefault="00157067" w:rsidP="00157067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 xml:space="preserve">a </w:t>
      </w:r>
      <w:proofErr w:type="gramStart"/>
      <w:r w:rsidRPr="00DA0D58">
        <w:rPr>
          <w:rFonts w:ascii="Times New Roman" w:hAnsi="Times New Roman"/>
          <w:color w:val="000000" w:themeColor="text1"/>
          <w:sz w:val="18"/>
          <w:szCs w:val="18"/>
        </w:rPr>
        <w:t>Of</w:t>
      </w:r>
      <w:proofErr w:type="gramEnd"/>
      <w:r w:rsidRPr="00DA0D58">
        <w:rPr>
          <w:rFonts w:ascii="Times New Roman" w:hAnsi="Times New Roman"/>
          <w:color w:val="000000" w:themeColor="text1"/>
          <w:sz w:val="18"/>
          <w:szCs w:val="18"/>
        </w:rPr>
        <w:t xml:space="preserve"> the respondents asked, "Has the COVID-19 pandemic led to any positive change in your life" 162 are missing responses.</w:t>
      </w:r>
    </w:p>
    <w:p w14:paraId="524D5A63" w14:textId="77777777" w:rsidR="00157067" w:rsidRPr="00DA0D58" w:rsidRDefault="00157067" w:rsidP="00157067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 xml:space="preserve">b </w:t>
      </w:r>
      <w:r w:rsidRPr="00DA0D58">
        <w:rPr>
          <w:rFonts w:ascii="Times New Roman" w:hAnsi="Times New Roman"/>
          <w:color w:val="000000" w:themeColor="text1"/>
          <w:sz w:val="18"/>
          <w:szCs w:val="18"/>
        </w:rPr>
        <w:t>Survey race question did not distinguish between African American and Black.</w:t>
      </w:r>
    </w:p>
    <w:p w14:paraId="7C9157E9" w14:textId="77777777" w:rsidR="00157067" w:rsidRPr="00DA0D58" w:rsidRDefault="00157067" w:rsidP="00157067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lastRenderedPageBreak/>
        <w:t xml:space="preserve">c </w:t>
      </w:r>
      <w:r w:rsidRPr="00DA0D58">
        <w:rPr>
          <w:rFonts w:ascii="Times New Roman" w:hAnsi="Times New Roman"/>
          <w:color w:val="000000" w:themeColor="text1"/>
          <w:sz w:val="18"/>
          <w:szCs w:val="18"/>
        </w:rPr>
        <w:t>Races categorized as Other were those who responded Native American/Alaskan Native (0.74%), Asian/Pacific Islander (2.0%) and Other (7.6%).</w:t>
      </w:r>
    </w:p>
    <w:p w14:paraId="6EE67E94" w14:textId="77777777" w:rsidR="00157067" w:rsidRPr="00DA0D58" w:rsidRDefault="00157067" w:rsidP="00157067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 xml:space="preserve">d </w:t>
      </w:r>
      <w:r w:rsidRPr="00DA0D58">
        <w:rPr>
          <w:rFonts w:ascii="Times New Roman" w:hAnsi="Times New Roman"/>
          <w:color w:val="000000" w:themeColor="text1"/>
          <w:sz w:val="18"/>
          <w:szCs w:val="18"/>
        </w:rPr>
        <w:t>Household income was derived from unfolding brackets, "do not know/refused" were asked the specific income question, "Would you say the income of your household was more or less than $50,000?” Those responding less than were asked, "Would you say the income of your household is more than $25,000 or less than $25,000?" and those responding more than were asked, "Would you say the income of your household is more than $100,000 or less than $100,000?"</w:t>
      </w:r>
    </w:p>
    <w:p w14:paraId="1B92D433" w14:textId="77777777" w:rsidR="00157067" w:rsidRPr="00DA0D58" w:rsidRDefault="00157067" w:rsidP="00157067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 xml:space="preserve">e </w:t>
      </w:r>
      <w:r w:rsidRPr="00DA0D58">
        <w:rPr>
          <w:rFonts w:ascii="Times New Roman" w:hAnsi="Times New Roman"/>
          <w:color w:val="000000" w:themeColor="text1"/>
          <w:sz w:val="18"/>
          <w:szCs w:val="18"/>
        </w:rPr>
        <w:t>Resilience score was calculated from the 4-item trait resilience measure. Responses were summed to create a total resilience score ranging from 0 to 12, with higher scores representing greater resilience.</w:t>
      </w:r>
    </w:p>
    <w:p w14:paraId="6AE379AC" w14:textId="77777777" w:rsidR="00157067" w:rsidRPr="00DA0D58" w:rsidRDefault="00157067" w:rsidP="00157067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 xml:space="preserve">f </w:t>
      </w:r>
      <w:r w:rsidRPr="00DA0D58">
        <w:rPr>
          <w:rFonts w:ascii="Times New Roman" w:hAnsi="Times New Roman"/>
          <w:color w:val="000000" w:themeColor="text1"/>
          <w:sz w:val="18"/>
          <w:szCs w:val="18"/>
        </w:rPr>
        <w:t>Respondents were asked “Has your work been affected by the COVID-19 pandemic?”  “Not working” capture those who were not working when the pandemic started.</w:t>
      </w:r>
    </w:p>
    <w:p w14:paraId="33BFB0D3" w14:textId="77777777" w:rsidR="00157067" w:rsidRPr="00DA0D58" w:rsidRDefault="00157067" w:rsidP="00157067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</w:rPr>
      </w:pPr>
      <w:bookmarkStart w:id="9" w:name="OLE_LINK31"/>
      <w:r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 xml:space="preserve">g </w:t>
      </w:r>
      <w:r w:rsidRPr="00DA0D58">
        <w:rPr>
          <w:rFonts w:ascii="Times New Roman" w:hAnsi="Times New Roman"/>
          <w:color w:val="000000" w:themeColor="text1"/>
          <w:sz w:val="18"/>
          <w:szCs w:val="18"/>
        </w:rPr>
        <w:t>The COVID disruption score was calculated summing five dichotomous items: living alone, COVID-19-related death among friends/family, residential relocation of self, others moving in due to the pandemic, and pandemic effect on income. The disruption score ranged from 0 to 5, with higher scores representing greater disruption.</w:t>
      </w:r>
      <w:bookmarkEnd w:id="9"/>
    </w:p>
    <w:p w14:paraId="664576D6" w14:textId="77777777" w:rsidR="00707274" w:rsidRDefault="00000000"/>
    <w:sectPr w:rsidR="00707274" w:rsidSect="00DA0D5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2B4DC" w14:textId="77777777" w:rsidR="007E4B3C" w:rsidRDefault="007E4B3C" w:rsidP="00157067">
      <w:pPr>
        <w:spacing w:after="0" w:line="240" w:lineRule="auto"/>
      </w:pPr>
      <w:r>
        <w:separator/>
      </w:r>
    </w:p>
  </w:endnote>
  <w:endnote w:type="continuationSeparator" w:id="0">
    <w:p w14:paraId="1B730827" w14:textId="77777777" w:rsidR="007E4B3C" w:rsidRDefault="007E4B3C" w:rsidP="00157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A64CF" w14:textId="77777777" w:rsidR="007E4B3C" w:rsidRDefault="007E4B3C" w:rsidP="00157067">
      <w:pPr>
        <w:spacing w:after="0" w:line="240" w:lineRule="auto"/>
      </w:pPr>
      <w:r>
        <w:separator/>
      </w:r>
    </w:p>
  </w:footnote>
  <w:footnote w:type="continuationSeparator" w:id="0">
    <w:p w14:paraId="33F83AB5" w14:textId="77777777" w:rsidR="007E4B3C" w:rsidRDefault="007E4B3C" w:rsidP="001570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C9710" w14:textId="0EAC0E9E" w:rsidR="00157067" w:rsidRPr="00157067" w:rsidRDefault="00157067" w:rsidP="00157067">
    <w:pPr>
      <w:spacing w:line="252" w:lineRule="auto"/>
      <w:rPr>
        <w:rFonts w:ascii="Times New Roman" w:hAnsi="Times New Roman"/>
        <w:sz w:val="16"/>
        <w:szCs w:val="16"/>
      </w:rPr>
    </w:pPr>
    <w:r w:rsidRPr="00157067">
      <w:rPr>
        <w:rFonts w:ascii="Times New Roman" w:hAnsi="Times New Roman"/>
        <w:i/>
        <w:iCs/>
        <w:sz w:val="16"/>
        <w:szCs w:val="16"/>
      </w:rPr>
      <w:t>Innovation in Aging</w:t>
    </w:r>
    <w:r w:rsidRPr="00157067">
      <w:rPr>
        <w:rFonts w:ascii="Times New Roman" w:hAnsi="Times New Roman"/>
        <w:sz w:val="16"/>
        <w:szCs w:val="16"/>
      </w:rPr>
      <w:t xml:space="preserve"> Online Supplementary Material: </w:t>
    </w:r>
    <w:r w:rsidRPr="00157067">
      <w:rPr>
        <w:rFonts w:ascii="Times New Roman" w:hAnsi="Times New Roman"/>
        <w:color w:val="000000" w:themeColor="text1"/>
        <w:sz w:val="16"/>
        <w:szCs w:val="16"/>
      </w:rPr>
      <w:t>Jocelyn Wilde</w:t>
    </w:r>
    <w:r w:rsidRPr="00157067">
      <w:rPr>
        <w:rFonts w:ascii="Times New Roman" w:hAnsi="Times New Roman"/>
        <w:color w:val="000000" w:themeColor="text1"/>
        <w:sz w:val="16"/>
        <w:szCs w:val="16"/>
      </w:rPr>
      <w:t xml:space="preserve">r, </w:t>
    </w:r>
    <w:r w:rsidRPr="00157067">
      <w:rPr>
        <w:rFonts w:ascii="Times New Roman" w:hAnsi="Times New Roman"/>
        <w:color w:val="000000" w:themeColor="text1"/>
        <w:sz w:val="16"/>
        <w:szCs w:val="16"/>
      </w:rPr>
      <w:t>Diane S. Lauderdal</w:t>
    </w:r>
    <w:r w:rsidRPr="00157067">
      <w:rPr>
        <w:rFonts w:ascii="Times New Roman" w:hAnsi="Times New Roman"/>
        <w:color w:val="000000" w:themeColor="text1"/>
        <w:sz w:val="16"/>
        <w:szCs w:val="16"/>
      </w:rPr>
      <w:t xml:space="preserve">e, </w:t>
    </w:r>
    <w:r w:rsidRPr="00157067">
      <w:rPr>
        <w:rFonts w:ascii="Times New Roman" w:hAnsi="Times New Roman"/>
        <w:color w:val="000000" w:themeColor="text1"/>
        <w:sz w:val="16"/>
        <w:szCs w:val="16"/>
      </w:rPr>
      <w:t>Louise Hawkl</w:t>
    </w:r>
    <w:r w:rsidRPr="00157067">
      <w:rPr>
        <w:rFonts w:ascii="Times New Roman" w:hAnsi="Times New Roman"/>
        <w:color w:val="000000" w:themeColor="text1"/>
        <w:sz w:val="16"/>
        <w:szCs w:val="16"/>
      </w:rPr>
      <w:t xml:space="preserve">ey. </w:t>
    </w:r>
    <w:r w:rsidRPr="00157067">
      <w:rPr>
        <w:rFonts w:ascii="Times New Roman" w:hAnsi="Times New Roman"/>
        <w:color w:val="000000" w:themeColor="text1"/>
        <w:sz w:val="16"/>
        <w:szCs w:val="16"/>
      </w:rPr>
      <w:t>Did resilience and socioeconomic status predict older adults’ finding a silver lining in COVID?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067"/>
    <w:rsid w:val="0002331B"/>
    <w:rsid w:val="00157067"/>
    <w:rsid w:val="00160E85"/>
    <w:rsid w:val="00217EDC"/>
    <w:rsid w:val="003E30D1"/>
    <w:rsid w:val="007E4B3C"/>
    <w:rsid w:val="008179E1"/>
    <w:rsid w:val="00975D19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68E59"/>
  <w15:chartTrackingRefBased/>
  <w15:docId w15:val="{AAF6E8DA-F227-4686-B67B-9348DBEB7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067"/>
    <w:pPr>
      <w:spacing w:line="256" w:lineRule="auto"/>
    </w:pPr>
    <w:rPr>
      <w:rFonts w:ascii="Calibri" w:eastAsia="Calibri" w:hAnsi="Calibri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7067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7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067"/>
    <w:rPr>
      <w:rFonts w:ascii="Calibri" w:eastAsia="Calibri" w:hAnsi="Calibri"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7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067"/>
    <w:rPr>
      <w:rFonts w:ascii="Calibri" w:eastAsia="Calibri" w:hAnsi="Calibri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4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6-14T13:00:00Z</dcterms:created>
  <dcterms:modified xsi:type="dcterms:W3CDTF">2023-06-14T13:04:00Z</dcterms:modified>
</cp:coreProperties>
</file>